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172"/>
        <w:tblW w:w="10789" w:type="dxa"/>
        <w:tblLook w:val="04A0" w:firstRow="1" w:lastRow="0" w:firstColumn="1" w:lastColumn="0" w:noHBand="0" w:noVBand="1"/>
      </w:tblPr>
      <w:tblGrid>
        <w:gridCol w:w="7171"/>
        <w:gridCol w:w="1808"/>
        <w:gridCol w:w="1810"/>
      </w:tblGrid>
      <w:tr w:rsidR="002B06BD" w:rsidRPr="004C12F1" w14:paraId="16915A76" w14:textId="77777777" w:rsidTr="00622A46">
        <w:trPr>
          <w:trHeight w:val="267"/>
        </w:trPr>
        <w:tc>
          <w:tcPr>
            <w:tcW w:w="10789" w:type="dxa"/>
            <w:gridSpan w:val="3"/>
          </w:tcPr>
          <w:p w14:paraId="07A66C31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12F1">
              <w:rPr>
                <w:rFonts w:ascii="Arial" w:hAnsi="Arial" w:cs="Arial"/>
                <w:b/>
                <w:bCs/>
                <w:sz w:val="24"/>
                <w:szCs w:val="24"/>
              </w:rPr>
              <w:t>PLEASE HIGHLIGHT YOUR ANSWER TO EACH QUESTION</w:t>
            </w:r>
          </w:p>
        </w:tc>
      </w:tr>
      <w:tr w:rsidR="002B06BD" w:rsidRPr="004C12F1" w14:paraId="26884BE6" w14:textId="77777777" w:rsidTr="00622A46">
        <w:trPr>
          <w:trHeight w:val="267"/>
        </w:trPr>
        <w:tc>
          <w:tcPr>
            <w:tcW w:w="7171" w:type="dxa"/>
          </w:tcPr>
          <w:p w14:paraId="61481F5B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12F1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618" w:type="dxa"/>
            <w:gridSpan w:val="2"/>
            <w:vAlign w:val="center"/>
          </w:tcPr>
          <w:p w14:paraId="26E7D2A2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12F1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</w:tr>
      <w:tr w:rsidR="002B06BD" w:rsidRPr="004C12F1" w14:paraId="1B06DB8C" w14:textId="77777777" w:rsidTr="00622A46">
        <w:trPr>
          <w:trHeight w:val="645"/>
        </w:trPr>
        <w:tc>
          <w:tcPr>
            <w:tcW w:w="7171" w:type="dxa"/>
            <w:vAlign w:val="center"/>
          </w:tcPr>
          <w:p w14:paraId="55D46F20" w14:textId="77777777" w:rsidR="002B06BD" w:rsidRPr="004C12F1" w:rsidRDefault="002B06BD" w:rsidP="00622A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C12F1">
              <w:rPr>
                <w:rFonts w:ascii="Arial" w:hAnsi="Arial" w:cs="Arial"/>
                <w:sz w:val="24"/>
                <w:szCs w:val="24"/>
              </w:rPr>
              <w:t>I confirm that I have read and understood the Participant Information Sheet</w:t>
            </w:r>
          </w:p>
        </w:tc>
        <w:tc>
          <w:tcPr>
            <w:tcW w:w="1808" w:type="dxa"/>
            <w:vAlign w:val="center"/>
          </w:tcPr>
          <w:p w14:paraId="51B7FDC8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12F1">
              <w:rPr>
                <w:rFonts w:ascii="Arial" w:hAnsi="Arial" w:cs="Arial"/>
                <w:sz w:val="24"/>
                <w:szCs w:val="24"/>
              </w:rPr>
              <w:t>Y</w:t>
            </w:r>
            <w:r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1810" w:type="dxa"/>
            <w:vAlign w:val="center"/>
          </w:tcPr>
          <w:p w14:paraId="1A8FD5B9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12F1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2B06BD" w:rsidRPr="004C12F1" w14:paraId="1F1DCB51" w14:textId="77777777" w:rsidTr="00622A46">
        <w:trPr>
          <w:trHeight w:val="645"/>
        </w:trPr>
        <w:tc>
          <w:tcPr>
            <w:tcW w:w="7171" w:type="dxa"/>
            <w:vAlign w:val="center"/>
          </w:tcPr>
          <w:p w14:paraId="71214C51" w14:textId="77777777" w:rsidR="002B06BD" w:rsidRDefault="002B06BD" w:rsidP="00622A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C12F1">
              <w:rPr>
                <w:rFonts w:ascii="Arial" w:hAnsi="Arial" w:cs="Arial"/>
                <w:sz w:val="24"/>
                <w:szCs w:val="24"/>
              </w:rPr>
              <w:t>I have had the opportunity to ask questions and had them answered</w:t>
            </w:r>
          </w:p>
          <w:p w14:paraId="2579C40D" w14:textId="77777777" w:rsidR="002B06BD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4B62EDAE" w14:textId="77777777" w:rsidR="002B06BD" w:rsidRPr="00CE37AF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CE37AF">
              <w:rPr>
                <w:rFonts w:ascii="Arial" w:hAnsi="Arial" w:cs="Arial"/>
                <w:sz w:val="24"/>
                <w:szCs w:val="24"/>
              </w:rPr>
              <w:t xml:space="preserve">(If no, please contact the team at </w:t>
            </w:r>
            <w:hyperlink r:id="rId5" w:history="1">
              <w:r w:rsidRPr="00AD446E">
                <w:rPr>
                  <w:rStyle w:val="Hyperlink"/>
                  <w:rFonts w:ascii="Arial" w:hAnsi="Arial" w:cs="Arial"/>
                  <w:sz w:val="24"/>
                  <w:szCs w:val="24"/>
                </w:rPr>
                <w:t>hope21@medschl.cam.ac.uk</w:t>
              </w:r>
            </w:hyperlink>
            <w:r w:rsidRPr="00AD446E">
              <w:rPr>
                <w:rStyle w:val="Hyperlink"/>
                <w:rFonts w:ascii="Arial" w:hAnsi="Arial" w:cs="Arial"/>
                <w:sz w:val="24"/>
                <w:szCs w:val="24"/>
              </w:rPr>
              <w:t xml:space="preserve"> </w:t>
            </w:r>
            <w:r w:rsidRPr="00AD446E">
              <w:rPr>
                <w:rFonts w:ascii="Arial" w:hAnsi="Arial" w:cs="Arial"/>
                <w:sz w:val="24"/>
                <w:szCs w:val="24"/>
              </w:rPr>
              <w:t>and we will answer any of your questions)</w:t>
            </w:r>
          </w:p>
        </w:tc>
        <w:tc>
          <w:tcPr>
            <w:tcW w:w="1808" w:type="dxa"/>
            <w:vAlign w:val="center"/>
          </w:tcPr>
          <w:p w14:paraId="2D450693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366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4C1A117D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3FA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4C12F1" w14:paraId="7B9DD32E" w14:textId="77777777" w:rsidTr="00622A46">
        <w:trPr>
          <w:trHeight w:val="1941"/>
        </w:trPr>
        <w:tc>
          <w:tcPr>
            <w:tcW w:w="7171" w:type="dxa"/>
            <w:vAlign w:val="center"/>
          </w:tcPr>
          <w:p w14:paraId="550DB346" w14:textId="77777777" w:rsidR="002B06BD" w:rsidRPr="004C12F1" w:rsidRDefault="002B06BD" w:rsidP="00622A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C12F1">
              <w:rPr>
                <w:rFonts w:ascii="Arial" w:hAnsi="Arial" w:cs="Arial"/>
                <w:sz w:val="24"/>
                <w:szCs w:val="24"/>
              </w:rPr>
              <w:t>I understand that all personal information will remain confidential, with all efforts being made to ensure that I cannot be identified in any data.</w:t>
            </w:r>
          </w:p>
          <w:p w14:paraId="09A35DE6" w14:textId="77777777" w:rsidR="002B06BD" w:rsidRPr="004C12F1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5B55EF62" w14:textId="77777777" w:rsidR="002B06BD" w:rsidRPr="004C12F1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4C12F1">
              <w:rPr>
                <w:rFonts w:ascii="Arial" w:hAnsi="Arial" w:cs="Arial"/>
                <w:sz w:val="24"/>
                <w:szCs w:val="24"/>
              </w:rPr>
              <w:t>(This means we will not share it with anyone outside of the research team)</w:t>
            </w:r>
          </w:p>
        </w:tc>
        <w:tc>
          <w:tcPr>
            <w:tcW w:w="1808" w:type="dxa"/>
            <w:vAlign w:val="center"/>
          </w:tcPr>
          <w:p w14:paraId="0ACD709A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366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066569F0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3FA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4C12F1" w14:paraId="6AC91297" w14:textId="77777777" w:rsidTr="00622A46">
        <w:trPr>
          <w:trHeight w:val="969"/>
        </w:trPr>
        <w:tc>
          <w:tcPr>
            <w:tcW w:w="7171" w:type="dxa"/>
            <w:vAlign w:val="center"/>
          </w:tcPr>
          <w:p w14:paraId="70BB9859" w14:textId="77777777" w:rsidR="002B06BD" w:rsidRPr="004C12F1" w:rsidRDefault="002B06BD" w:rsidP="00622A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4C12F1">
              <w:rPr>
                <w:rFonts w:ascii="Arial" w:hAnsi="Arial" w:cs="Arial"/>
                <w:sz w:val="24"/>
                <w:szCs w:val="24"/>
              </w:rPr>
              <w:t>I understand that my data gathered in this study will be stored securely and kept confidential</w:t>
            </w:r>
          </w:p>
        </w:tc>
        <w:tc>
          <w:tcPr>
            <w:tcW w:w="1808" w:type="dxa"/>
            <w:vAlign w:val="center"/>
          </w:tcPr>
          <w:p w14:paraId="67D08C49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366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46A2B365" w14:textId="77777777" w:rsidR="002B06BD" w:rsidRPr="004C12F1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3FAF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28736ABA" w14:textId="77777777" w:rsidTr="00622A46">
        <w:trPr>
          <w:trHeight w:val="1615"/>
        </w:trPr>
        <w:tc>
          <w:tcPr>
            <w:tcW w:w="7171" w:type="dxa"/>
            <w:vAlign w:val="center"/>
          </w:tcPr>
          <w:p w14:paraId="3EDB1016" w14:textId="77777777" w:rsidR="002B06BD" w:rsidRPr="00EC21AE" w:rsidRDefault="002B06BD" w:rsidP="00622A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agree that my data gathered in this study may be used for future research</w:t>
            </w:r>
          </w:p>
          <w:p w14:paraId="7504DEC0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56E265E2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(Selecting 'No' will not affect your participation in this focus group)</w:t>
            </w:r>
          </w:p>
        </w:tc>
        <w:tc>
          <w:tcPr>
            <w:tcW w:w="1808" w:type="dxa"/>
            <w:vAlign w:val="center"/>
          </w:tcPr>
          <w:p w14:paraId="466B6BF0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2218B20D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1E09FDD5" w14:textId="77777777" w:rsidTr="00622A46">
        <w:trPr>
          <w:trHeight w:val="322"/>
        </w:trPr>
        <w:tc>
          <w:tcPr>
            <w:tcW w:w="7171" w:type="dxa"/>
            <w:vAlign w:val="center"/>
          </w:tcPr>
          <w:p w14:paraId="6ED2186A" w14:textId="77777777" w:rsidR="002B06BD" w:rsidRPr="00EC21AE" w:rsidRDefault="002B06BD" w:rsidP="00622A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understand that my participation is voluntary</w:t>
            </w:r>
          </w:p>
        </w:tc>
        <w:tc>
          <w:tcPr>
            <w:tcW w:w="1808" w:type="dxa"/>
            <w:vAlign w:val="center"/>
          </w:tcPr>
          <w:p w14:paraId="0CFF9937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44A58C73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3137C4DC" w14:textId="77777777" w:rsidTr="00622A46">
        <w:trPr>
          <w:trHeight w:val="1937"/>
        </w:trPr>
        <w:tc>
          <w:tcPr>
            <w:tcW w:w="7171" w:type="dxa"/>
            <w:shd w:val="clear" w:color="auto" w:fill="FFFF00"/>
            <w:vAlign w:val="center"/>
          </w:tcPr>
          <w:p w14:paraId="005B96FF" w14:textId="416533A9" w:rsidR="002B06BD" w:rsidRPr="00EC21AE" w:rsidRDefault="002B06BD" w:rsidP="00622A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understand that I can withdraw my comments from the focus group at any point without giving a reason</w:t>
            </w:r>
            <w:r w:rsidR="00A24991" w:rsidRPr="00EC21AE">
              <w:rPr>
                <w:rFonts w:ascii="Arial" w:hAnsi="Arial" w:cs="Arial"/>
                <w:sz w:val="24"/>
                <w:szCs w:val="24"/>
              </w:rPr>
              <w:t>,</w:t>
            </w:r>
            <w:r w:rsidRPr="00EC21AE">
              <w:rPr>
                <w:rFonts w:ascii="Arial" w:hAnsi="Arial" w:cs="Arial"/>
                <w:sz w:val="24"/>
                <w:szCs w:val="24"/>
              </w:rPr>
              <w:t xml:space="preserve"> up until </w:t>
            </w:r>
            <w:r w:rsidR="00A24991" w:rsidRPr="00EC21AE">
              <w:rPr>
                <w:rFonts w:ascii="Arial" w:hAnsi="Arial" w:cs="Arial"/>
                <w:sz w:val="24"/>
                <w:szCs w:val="24"/>
              </w:rPr>
              <w:t xml:space="preserve">and including the focus group itself </w:t>
            </w:r>
            <w:r w:rsidRPr="00EC21AE">
              <w:rPr>
                <w:rFonts w:ascii="Arial" w:hAnsi="Arial" w:cs="Arial"/>
                <w:sz w:val="24"/>
                <w:szCs w:val="24"/>
              </w:rPr>
              <w:t>(DATE TBC)</w:t>
            </w:r>
          </w:p>
          <w:p w14:paraId="54BC541B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57F374BD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 xml:space="preserve">This can be done by contacting the research team at </w:t>
            </w:r>
            <w:hyperlink r:id="rId6" w:history="1">
              <w:r w:rsidRPr="00EC21AE">
                <w:rPr>
                  <w:rStyle w:val="Hyperlink"/>
                  <w:rFonts w:ascii="Arial" w:hAnsi="Arial" w:cs="Arial"/>
                  <w:sz w:val="24"/>
                  <w:szCs w:val="24"/>
                </w:rPr>
                <w:t>hope21@medschl.cam.ac.uk</w:t>
              </w:r>
            </w:hyperlink>
          </w:p>
        </w:tc>
        <w:tc>
          <w:tcPr>
            <w:tcW w:w="1808" w:type="dxa"/>
            <w:shd w:val="clear" w:color="auto" w:fill="FFFF00"/>
            <w:vAlign w:val="center"/>
          </w:tcPr>
          <w:p w14:paraId="31D25239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shd w:val="clear" w:color="auto" w:fill="FFFF00"/>
            <w:vAlign w:val="center"/>
          </w:tcPr>
          <w:p w14:paraId="6CA92D32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4C22284C" w14:textId="77777777" w:rsidTr="00622A46">
        <w:trPr>
          <w:trHeight w:val="969"/>
        </w:trPr>
        <w:tc>
          <w:tcPr>
            <w:tcW w:w="7171" w:type="dxa"/>
            <w:vAlign w:val="center"/>
          </w:tcPr>
          <w:p w14:paraId="438802C4" w14:textId="77777777" w:rsidR="002B06BD" w:rsidRPr="00EC21AE" w:rsidRDefault="002B06BD" w:rsidP="00622A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agree to take part in this focus group that focuses on the Identification of Special Educational Needs in children and young people</w:t>
            </w:r>
          </w:p>
        </w:tc>
        <w:tc>
          <w:tcPr>
            <w:tcW w:w="1808" w:type="dxa"/>
            <w:vAlign w:val="center"/>
          </w:tcPr>
          <w:p w14:paraId="53DEE0AF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285E7E5B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5570D123" w14:textId="77777777" w:rsidR="002B06BD" w:rsidRPr="00EC21AE" w:rsidRDefault="002B06BD" w:rsidP="002B06BD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C21AE">
        <w:rPr>
          <w:rFonts w:ascii="Arial" w:hAnsi="Arial" w:cs="Arial"/>
          <w:b/>
          <w:bCs/>
          <w:sz w:val="28"/>
          <w:szCs w:val="28"/>
        </w:rPr>
        <w:t>Consent Form - Identification Focus Group</w:t>
      </w:r>
    </w:p>
    <w:p w14:paraId="64140A46" w14:textId="77777777" w:rsidR="002B06BD" w:rsidRPr="00EC21AE" w:rsidRDefault="002B06BD" w:rsidP="002B06BD"/>
    <w:p w14:paraId="6FDB021C" w14:textId="77777777" w:rsidR="002B06BD" w:rsidRPr="00EC21AE" w:rsidRDefault="002B06BD" w:rsidP="002B06BD">
      <w:pPr>
        <w:rPr>
          <w:rFonts w:ascii="Arial" w:hAnsi="Arial" w:cs="Arial"/>
          <w:sz w:val="28"/>
          <w:szCs w:val="28"/>
          <w:u w:val="single"/>
        </w:rPr>
      </w:pPr>
      <w:r w:rsidRPr="00EC21AE">
        <w:rPr>
          <w:rFonts w:ascii="Arial" w:hAnsi="Arial" w:cs="Arial"/>
          <w:sz w:val="28"/>
          <w:szCs w:val="28"/>
        </w:rPr>
        <w:t xml:space="preserve">Participant signature 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</w:p>
    <w:p w14:paraId="3FECCE7A" w14:textId="77777777" w:rsidR="002B06BD" w:rsidRPr="00EC21AE" w:rsidRDefault="002B06BD" w:rsidP="002B06BD">
      <w:pPr>
        <w:rPr>
          <w:rFonts w:ascii="Arial" w:hAnsi="Arial" w:cs="Arial"/>
          <w:sz w:val="28"/>
          <w:szCs w:val="28"/>
          <w:u w:val="single"/>
        </w:rPr>
      </w:pPr>
      <w:r w:rsidRPr="00EC21AE">
        <w:rPr>
          <w:rFonts w:ascii="Arial" w:hAnsi="Arial" w:cs="Arial"/>
          <w:sz w:val="28"/>
          <w:szCs w:val="28"/>
        </w:rPr>
        <w:t xml:space="preserve">Please print your name 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</w:p>
    <w:p w14:paraId="7ABA0425" w14:textId="77777777" w:rsidR="002B06BD" w:rsidRPr="00EC21AE" w:rsidRDefault="002B06BD" w:rsidP="002B06BD">
      <w:pPr>
        <w:rPr>
          <w:rFonts w:ascii="Arial" w:hAnsi="Arial" w:cs="Arial"/>
          <w:sz w:val="28"/>
          <w:szCs w:val="28"/>
          <w:u w:val="single"/>
        </w:rPr>
      </w:pPr>
      <w:r w:rsidRPr="00EC21AE">
        <w:rPr>
          <w:rFonts w:ascii="Arial" w:hAnsi="Arial" w:cs="Arial"/>
          <w:sz w:val="28"/>
          <w:szCs w:val="28"/>
        </w:rPr>
        <w:t>Date of signature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  <w:t>/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  <w:t>/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</w:p>
    <w:p w14:paraId="4D3DF9E0" w14:textId="77777777" w:rsidR="002B06BD" w:rsidRPr="00EC21AE" w:rsidRDefault="002B06BD" w:rsidP="002B06BD"/>
    <w:tbl>
      <w:tblPr>
        <w:tblStyle w:val="TableGrid"/>
        <w:tblpPr w:leftFromText="180" w:rightFromText="180" w:vertAnchor="page" w:horzAnchor="margin" w:tblpXSpec="center" w:tblpY="2172"/>
        <w:tblW w:w="10789" w:type="dxa"/>
        <w:tblLook w:val="04A0" w:firstRow="1" w:lastRow="0" w:firstColumn="1" w:lastColumn="0" w:noHBand="0" w:noVBand="1"/>
      </w:tblPr>
      <w:tblGrid>
        <w:gridCol w:w="7171"/>
        <w:gridCol w:w="1808"/>
        <w:gridCol w:w="1810"/>
      </w:tblGrid>
      <w:tr w:rsidR="002B06BD" w:rsidRPr="00EC21AE" w14:paraId="68645992" w14:textId="77777777" w:rsidTr="00622A46">
        <w:trPr>
          <w:trHeight w:val="267"/>
        </w:trPr>
        <w:tc>
          <w:tcPr>
            <w:tcW w:w="10789" w:type="dxa"/>
            <w:gridSpan w:val="3"/>
          </w:tcPr>
          <w:p w14:paraId="55F9BA13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1AE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LEASE HIGHLIGHT YOUR ANSWER TO EACH QUESTION</w:t>
            </w:r>
          </w:p>
        </w:tc>
      </w:tr>
      <w:tr w:rsidR="002B06BD" w:rsidRPr="00EC21AE" w14:paraId="5B501BC1" w14:textId="77777777" w:rsidTr="00622A46">
        <w:trPr>
          <w:trHeight w:val="267"/>
        </w:trPr>
        <w:tc>
          <w:tcPr>
            <w:tcW w:w="7171" w:type="dxa"/>
          </w:tcPr>
          <w:p w14:paraId="6CCD1ABE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1AE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618" w:type="dxa"/>
            <w:gridSpan w:val="2"/>
            <w:vAlign w:val="center"/>
          </w:tcPr>
          <w:p w14:paraId="1387C9A9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1AE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</w:tr>
      <w:tr w:rsidR="002B06BD" w:rsidRPr="00EC21AE" w14:paraId="320712FC" w14:textId="77777777" w:rsidTr="00622A46">
        <w:trPr>
          <w:trHeight w:val="645"/>
        </w:trPr>
        <w:tc>
          <w:tcPr>
            <w:tcW w:w="7171" w:type="dxa"/>
            <w:vAlign w:val="center"/>
          </w:tcPr>
          <w:p w14:paraId="2B45A045" w14:textId="77777777" w:rsidR="002B06BD" w:rsidRPr="00EC21AE" w:rsidRDefault="002B06BD" w:rsidP="002B06B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confirm that I have read and understood the Participant Information Sheet</w:t>
            </w:r>
          </w:p>
        </w:tc>
        <w:tc>
          <w:tcPr>
            <w:tcW w:w="1808" w:type="dxa"/>
            <w:vAlign w:val="center"/>
          </w:tcPr>
          <w:p w14:paraId="292232C9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200319F2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24BA7ED8" w14:textId="77777777" w:rsidTr="00622A46">
        <w:trPr>
          <w:trHeight w:val="645"/>
        </w:trPr>
        <w:tc>
          <w:tcPr>
            <w:tcW w:w="7171" w:type="dxa"/>
            <w:vAlign w:val="center"/>
          </w:tcPr>
          <w:p w14:paraId="54701E9E" w14:textId="77777777" w:rsidR="002B06BD" w:rsidRPr="00EC21AE" w:rsidRDefault="002B06BD" w:rsidP="002B06B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have had the opportunity to ask questions and had them answered</w:t>
            </w:r>
          </w:p>
          <w:p w14:paraId="6C5381C4" w14:textId="77777777" w:rsidR="002B06BD" w:rsidRPr="00EC21AE" w:rsidRDefault="002B06BD" w:rsidP="00622A46">
            <w:pPr>
              <w:rPr>
                <w:rFonts w:ascii="Arial" w:hAnsi="Arial" w:cs="Arial"/>
                <w:sz w:val="24"/>
                <w:szCs w:val="24"/>
              </w:rPr>
            </w:pPr>
          </w:p>
          <w:p w14:paraId="5AA62B65" w14:textId="77777777" w:rsidR="002B06BD" w:rsidRPr="00EC21AE" w:rsidRDefault="002B06BD" w:rsidP="00622A46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 xml:space="preserve">(If no, please contact the team at </w:t>
            </w:r>
          </w:p>
          <w:p w14:paraId="33DBB0D0" w14:textId="77777777" w:rsidR="002B06BD" w:rsidRPr="00EC21AE" w:rsidRDefault="002B06BD" w:rsidP="00622A46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  <w:hyperlink r:id="rId7" w:history="1">
              <w:r w:rsidRPr="00EC21AE">
                <w:rPr>
                  <w:rStyle w:val="Hyperlink"/>
                  <w:rFonts w:ascii="Arial" w:hAnsi="Arial" w:cs="Arial"/>
                  <w:sz w:val="24"/>
                  <w:szCs w:val="24"/>
                </w:rPr>
                <w:t>hope21@medschl.cam.ac.uk</w:t>
              </w:r>
            </w:hyperlink>
            <w:r w:rsidRPr="00EC21AE">
              <w:rPr>
                <w:rStyle w:val="Hyperlink"/>
                <w:rFonts w:ascii="Arial" w:hAnsi="Arial" w:cs="Arial"/>
                <w:sz w:val="24"/>
                <w:szCs w:val="24"/>
              </w:rPr>
              <w:t xml:space="preserve"> </w:t>
            </w:r>
            <w:r w:rsidRPr="00EC21AE">
              <w:rPr>
                <w:rFonts w:ascii="Arial" w:hAnsi="Arial" w:cs="Arial"/>
                <w:sz w:val="24"/>
                <w:szCs w:val="24"/>
              </w:rPr>
              <w:t>and we will answer any of your questions)</w:t>
            </w:r>
            <w:r w:rsidRPr="00EC21AE">
              <w:rPr>
                <w:rStyle w:val="Hyperlink"/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08" w:type="dxa"/>
            <w:vAlign w:val="center"/>
          </w:tcPr>
          <w:p w14:paraId="0E1ADD5A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37AA8B9B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4960DD19" w14:textId="77777777" w:rsidTr="00622A46">
        <w:trPr>
          <w:trHeight w:val="1770"/>
        </w:trPr>
        <w:tc>
          <w:tcPr>
            <w:tcW w:w="7171" w:type="dxa"/>
            <w:vAlign w:val="center"/>
          </w:tcPr>
          <w:p w14:paraId="21A0ED87" w14:textId="77777777" w:rsidR="002B06BD" w:rsidRPr="00EC21AE" w:rsidRDefault="002B06BD" w:rsidP="002B06B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understand that all personal information will remain confidential, with all efforts being made to ensure that I cannot be identified in any data.</w:t>
            </w:r>
          </w:p>
          <w:p w14:paraId="35C50B57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6350E464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(This means we will not share it with anyone outside of the research team)</w:t>
            </w:r>
          </w:p>
        </w:tc>
        <w:tc>
          <w:tcPr>
            <w:tcW w:w="1808" w:type="dxa"/>
            <w:vAlign w:val="center"/>
          </w:tcPr>
          <w:p w14:paraId="3156BDBA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67B94389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100B7ED6" w14:textId="77777777" w:rsidTr="00622A46">
        <w:trPr>
          <w:trHeight w:val="969"/>
        </w:trPr>
        <w:tc>
          <w:tcPr>
            <w:tcW w:w="7171" w:type="dxa"/>
            <w:vAlign w:val="center"/>
          </w:tcPr>
          <w:p w14:paraId="240EEB5D" w14:textId="77777777" w:rsidR="002B06BD" w:rsidRPr="00EC21AE" w:rsidRDefault="002B06BD" w:rsidP="002B06B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understand that my data gathered in this study will be stored securely and kept confidential</w:t>
            </w:r>
          </w:p>
        </w:tc>
        <w:tc>
          <w:tcPr>
            <w:tcW w:w="1808" w:type="dxa"/>
            <w:vAlign w:val="center"/>
          </w:tcPr>
          <w:p w14:paraId="6B681C1C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140B4966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72EE28F7" w14:textId="77777777" w:rsidTr="00622A46">
        <w:trPr>
          <w:trHeight w:val="1615"/>
        </w:trPr>
        <w:tc>
          <w:tcPr>
            <w:tcW w:w="7171" w:type="dxa"/>
            <w:vAlign w:val="center"/>
          </w:tcPr>
          <w:p w14:paraId="240D94BC" w14:textId="77777777" w:rsidR="002B06BD" w:rsidRPr="00EC21AE" w:rsidRDefault="002B06BD" w:rsidP="002B06B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agree that my data gathered in this study may be used for future research</w:t>
            </w:r>
          </w:p>
          <w:p w14:paraId="380FC498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4FF5BBF5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(Selecting 'No' will not affect your participation in this focus group)</w:t>
            </w:r>
          </w:p>
        </w:tc>
        <w:tc>
          <w:tcPr>
            <w:tcW w:w="1808" w:type="dxa"/>
            <w:vAlign w:val="center"/>
          </w:tcPr>
          <w:p w14:paraId="21387D73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0F315748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7AD6FF65" w14:textId="77777777" w:rsidTr="00622A46">
        <w:trPr>
          <w:trHeight w:val="322"/>
        </w:trPr>
        <w:tc>
          <w:tcPr>
            <w:tcW w:w="7171" w:type="dxa"/>
            <w:vAlign w:val="center"/>
          </w:tcPr>
          <w:p w14:paraId="35A67455" w14:textId="77777777" w:rsidR="002B06BD" w:rsidRPr="00EC21AE" w:rsidRDefault="002B06BD" w:rsidP="002B06B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understand that my participation is voluntary</w:t>
            </w:r>
          </w:p>
        </w:tc>
        <w:tc>
          <w:tcPr>
            <w:tcW w:w="1808" w:type="dxa"/>
            <w:vAlign w:val="center"/>
          </w:tcPr>
          <w:p w14:paraId="4DC9AA3C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4C9492F8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5199D67E" w14:textId="77777777" w:rsidTr="00622A46">
        <w:trPr>
          <w:trHeight w:val="1937"/>
        </w:trPr>
        <w:tc>
          <w:tcPr>
            <w:tcW w:w="7171" w:type="dxa"/>
            <w:shd w:val="clear" w:color="auto" w:fill="FFFF00"/>
            <w:vAlign w:val="center"/>
          </w:tcPr>
          <w:p w14:paraId="2510B496" w14:textId="77777777" w:rsidR="002B06BD" w:rsidRPr="006366B9" w:rsidRDefault="002B06BD" w:rsidP="002B06B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6366B9">
              <w:rPr>
                <w:rFonts w:ascii="Arial" w:hAnsi="Arial" w:cs="Arial"/>
                <w:sz w:val="24"/>
                <w:szCs w:val="24"/>
              </w:rPr>
              <w:t xml:space="preserve">I understand that I can withdraw my comments from the focus group at any point without giving a reason up until (DATE TBC) </w:t>
            </w:r>
          </w:p>
          <w:p w14:paraId="0CECB1BE" w14:textId="77777777" w:rsidR="002B06BD" w:rsidRPr="006366B9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6F6B71EE" w14:textId="77777777" w:rsidR="002B06BD" w:rsidRPr="006366B9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6366B9">
              <w:rPr>
                <w:rFonts w:ascii="Arial" w:hAnsi="Arial" w:cs="Arial"/>
                <w:sz w:val="24"/>
                <w:szCs w:val="24"/>
              </w:rPr>
              <w:t xml:space="preserve">This can be done by contacting the research team at </w:t>
            </w:r>
            <w:hyperlink r:id="rId8" w:history="1">
              <w:r w:rsidRPr="006366B9">
                <w:rPr>
                  <w:rStyle w:val="Hyperlink"/>
                  <w:rFonts w:ascii="Arial" w:hAnsi="Arial" w:cs="Arial"/>
                  <w:sz w:val="24"/>
                  <w:szCs w:val="24"/>
                </w:rPr>
                <w:t>hope21@medschl.cam.ac.uk</w:t>
              </w:r>
            </w:hyperlink>
          </w:p>
        </w:tc>
        <w:tc>
          <w:tcPr>
            <w:tcW w:w="1808" w:type="dxa"/>
            <w:shd w:val="clear" w:color="auto" w:fill="FFFF00"/>
            <w:vAlign w:val="center"/>
          </w:tcPr>
          <w:p w14:paraId="07FEA23D" w14:textId="77777777" w:rsidR="002B06BD" w:rsidRPr="006366B9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66B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shd w:val="clear" w:color="auto" w:fill="FFFF00"/>
            <w:vAlign w:val="center"/>
          </w:tcPr>
          <w:p w14:paraId="4EA2AB7E" w14:textId="77777777" w:rsidR="002B06BD" w:rsidRPr="006366B9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66B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1376AEA8" w14:textId="77777777" w:rsidTr="00622A46">
        <w:trPr>
          <w:trHeight w:val="969"/>
        </w:trPr>
        <w:tc>
          <w:tcPr>
            <w:tcW w:w="7171" w:type="dxa"/>
            <w:vAlign w:val="center"/>
          </w:tcPr>
          <w:p w14:paraId="15C671D3" w14:textId="77777777" w:rsidR="002B06BD" w:rsidRPr="00EC21AE" w:rsidRDefault="002B06BD" w:rsidP="002B06B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agree to take part in this focus group that focuses on the Assessment of Special Educational Needs in children and young people</w:t>
            </w:r>
          </w:p>
        </w:tc>
        <w:tc>
          <w:tcPr>
            <w:tcW w:w="1808" w:type="dxa"/>
            <w:vAlign w:val="center"/>
          </w:tcPr>
          <w:p w14:paraId="79095B27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76FAED83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4B172471" w14:textId="77777777" w:rsidR="002B06BD" w:rsidRPr="00EC21AE" w:rsidRDefault="002B06BD" w:rsidP="002B06BD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C21AE">
        <w:rPr>
          <w:rFonts w:ascii="Arial" w:hAnsi="Arial" w:cs="Arial"/>
          <w:b/>
          <w:bCs/>
          <w:sz w:val="28"/>
          <w:szCs w:val="28"/>
        </w:rPr>
        <w:t>Consent Form - Assessment Focus Group</w:t>
      </w:r>
    </w:p>
    <w:p w14:paraId="51DDF2D8" w14:textId="77777777" w:rsidR="002B06BD" w:rsidRPr="00EC21AE" w:rsidRDefault="002B06BD" w:rsidP="002B06BD"/>
    <w:p w14:paraId="4ABA229B" w14:textId="77777777" w:rsidR="002B06BD" w:rsidRPr="00EC21AE" w:rsidRDefault="002B06BD" w:rsidP="002B06BD">
      <w:pPr>
        <w:rPr>
          <w:rFonts w:ascii="Arial" w:hAnsi="Arial" w:cs="Arial"/>
          <w:sz w:val="28"/>
          <w:szCs w:val="28"/>
          <w:u w:val="single"/>
        </w:rPr>
      </w:pPr>
      <w:r w:rsidRPr="00EC21AE">
        <w:rPr>
          <w:rFonts w:ascii="Arial" w:hAnsi="Arial" w:cs="Arial"/>
          <w:sz w:val="28"/>
          <w:szCs w:val="28"/>
        </w:rPr>
        <w:t xml:space="preserve">Participant signature 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</w:p>
    <w:p w14:paraId="61CE81DA" w14:textId="77777777" w:rsidR="002B06BD" w:rsidRPr="00EC21AE" w:rsidRDefault="002B06BD" w:rsidP="002B06BD">
      <w:pPr>
        <w:rPr>
          <w:rFonts w:ascii="Arial" w:hAnsi="Arial" w:cs="Arial"/>
          <w:sz w:val="28"/>
          <w:szCs w:val="28"/>
          <w:u w:val="single"/>
        </w:rPr>
      </w:pPr>
      <w:r w:rsidRPr="00EC21AE">
        <w:rPr>
          <w:rFonts w:ascii="Arial" w:hAnsi="Arial" w:cs="Arial"/>
          <w:sz w:val="28"/>
          <w:szCs w:val="28"/>
        </w:rPr>
        <w:t xml:space="preserve">Please print your name 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</w:p>
    <w:p w14:paraId="4A587777" w14:textId="77777777" w:rsidR="002B06BD" w:rsidRPr="00EC21AE" w:rsidRDefault="002B06BD" w:rsidP="002B06BD">
      <w:pPr>
        <w:rPr>
          <w:rFonts w:ascii="Arial" w:hAnsi="Arial" w:cs="Arial"/>
          <w:sz w:val="28"/>
          <w:szCs w:val="28"/>
          <w:u w:val="single"/>
        </w:rPr>
      </w:pPr>
      <w:r w:rsidRPr="00EC21AE">
        <w:rPr>
          <w:rFonts w:ascii="Arial" w:hAnsi="Arial" w:cs="Arial"/>
          <w:sz w:val="28"/>
          <w:szCs w:val="28"/>
        </w:rPr>
        <w:t>Date of signature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  <w:t>/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  <w:t>/</w:t>
      </w:r>
      <w:r w:rsidRPr="00EC21AE">
        <w:rPr>
          <w:rFonts w:ascii="Arial" w:hAnsi="Arial" w:cs="Arial"/>
          <w:sz w:val="28"/>
          <w:szCs w:val="28"/>
          <w:u w:val="single"/>
        </w:rPr>
        <w:tab/>
      </w:r>
      <w:r w:rsidRPr="00EC21AE">
        <w:rPr>
          <w:rFonts w:ascii="Arial" w:hAnsi="Arial" w:cs="Arial"/>
          <w:sz w:val="28"/>
          <w:szCs w:val="28"/>
          <w:u w:val="single"/>
        </w:rPr>
        <w:tab/>
      </w:r>
    </w:p>
    <w:p w14:paraId="3EEBDFF4" w14:textId="77777777" w:rsidR="002B06BD" w:rsidRPr="00EC21AE" w:rsidRDefault="002B06BD" w:rsidP="002B06BD"/>
    <w:tbl>
      <w:tblPr>
        <w:tblStyle w:val="TableGrid"/>
        <w:tblpPr w:leftFromText="180" w:rightFromText="180" w:vertAnchor="page" w:horzAnchor="margin" w:tblpXSpec="center" w:tblpY="2172"/>
        <w:tblW w:w="10789" w:type="dxa"/>
        <w:tblLook w:val="04A0" w:firstRow="1" w:lastRow="0" w:firstColumn="1" w:lastColumn="0" w:noHBand="0" w:noVBand="1"/>
      </w:tblPr>
      <w:tblGrid>
        <w:gridCol w:w="7171"/>
        <w:gridCol w:w="1808"/>
        <w:gridCol w:w="1810"/>
      </w:tblGrid>
      <w:tr w:rsidR="002B06BD" w:rsidRPr="00EC21AE" w14:paraId="10E6417C" w14:textId="77777777" w:rsidTr="00622A46">
        <w:trPr>
          <w:trHeight w:val="267"/>
        </w:trPr>
        <w:tc>
          <w:tcPr>
            <w:tcW w:w="10789" w:type="dxa"/>
            <w:gridSpan w:val="3"/>
          </w:tcPr>
          <w:p w14:paraId="2DEDA52B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1AE">
              <w:rPr>
                <w:rFonts w:ascii="Arial" w:hAnsi="Arial" w:cs="Arial"/>
                <w:b/>
                <w:bCs/>
                <w:sz w:val="24"/>
                <w:szCs w:val="24"/>
              </w:rPr>
              <w:t>PLEASE HIGHLIGHT YOUR ANSWER TO EACH QUESTION</w:t>
            </w:r>
          </w:p>
        </w:tc>
      </w:tr>
      <w:tr w:rsidR="002B06BD" w:rsidRPr="00EC21AE" w14:paraId="4423977E" w14:textId="77777777" w:rsidTr="00622A46">
        <w:trPr>
          <w:trHeight w:val="267"/>
        </w:trPr>
        <w:tc>
          <w:tcPr>
            <w:tcW w:w="7171" w:type="dxa"/>
          </w:tcPr>
          <w:p w14:paraId="6C6AE3DF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1AE">
              <w:rPr>
                <w:rFonts w:ascii="Arial" w:hAnsi="Arial" w:cs="Arial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618" w:type="dxa"/>
            <w:gridSpan w:val="2"/>
            <w:vAlign w:val="center"/>
          </w:tcPr>
          <w:p w14:paraId="5BB4DA32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21AE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</w:tr>
      <w:tr w:rsidR="002B06BD" w:rsidRPr="00EC21AE" w14:paraId="0F95CEF0" w14:textId="77777777" w:rsidTr="00622A46">
        <w:trPr>
          <w:trHeight w:val="645"/>
        </w:trPr>
        <w:tc>
          <w:tcPr>
            <w:tcW w:w="7171" w:type="dxa"/>
            <w:vAlign w:val="center"/>
          </w:tcPr>
          <w:p w14:paraId="247782C2" w14:textId="77777777" w:rsidR="002B06BD" w:rsidRPr="00EC21AE" w:rsidRDefault="002B06BD" w:rsidP="002B06B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confirm that I have read and understood the Participant Information Sheet</w:t>
            </w:r>
          </w:p>
        </w:tc>
        <w:tc>
          <w:tcPr>
            <w:tcW w:w="1808" w:type="dxa"/>
            <w:vAlign w:val="center"/>
          </w:tcPr>
          <w:p w14:paraId="17E018FB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0B2B1A1F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2AFDB6B3" w14:textId="77777777" w:rsidTr="00622A46">
        <w:trPr>
          <w:trHeight w:val="645"/>
        </w:trPr>
        <w:tc>
          <w:tcPr>
            <w:tcW w:w="7171" w:type="dxa"/>
            <w:vAlign w:val="center"/>
          </w:tcPr>
          <w:p w14:paraId="01307F18" w14:textId="77777777" w:rsidR="002B06BD" w:rsidRPr="00EC21AE" w:rsidRDefault="002B06BD" w:rsidP="002B06B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have had the opportunity to ask questions and had them answered</w:t>
            </w:r>
          </w:p>
          <w:p w14:paraId="3C886E25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58F664A5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 xml:space="preserve">(If no, please contact the team at </w:t>
            </w:r>
            <w:hyperlink r:id="rId9" w:history="1">
              <w:r w:rsidRPr="00EC21AE">
                <w:rPr>
                  <w:rStyle w:val="Hyperlink"/>
                  <w:rFonts w:ascii="Arial" w:hAnsi="Arial" w:cs="Arial"/>
                  <w:sz w:val="24"/>
                  <w:szCs w:val="24"/>
                </w:rPr>
                <w:t>hope21@medschl.cam.ac.uk</w:t>
              </w:r>
            </w:hyperlink>
            <w:r w:rsidRPr="00EC21AE">
              <w:rPr>
                <w:rStyle w:val="Hyperlink"/>
                <w:rFonts w:ascii="Arial" w:hAnsi="Arial" w:cs="Arial"/>
                <w:sz w:val="24"/>
                <w:szCs w:val="24"/>
              </w:rPr>
              <w:t xml:space="preserve"> </w:t>
            </w:r>
            <w:r w:rsidRPr="00EC21AE">
              <w:rPr>
                <w:rFonts w:ascii="Arial" w:hAnsi="Arial" w:cs="Arial"/>
                <w:sz w:val="24"/>
                <w:szCs w:val="24"/>
              </w:rPr>
              <w:t>and we will answer any of your questions)</w:t>
            </w:r>
          </w:p>
        </w:tc>
        <w:tc>
          <w:tcPr>
            <w:tcW w:w="1808" w:type="dxa"/>
            <w:vAlign w:val="center"/>
          </w:tcPr>
          <w:p w14:paraId="7F80061F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6D77E0F3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2406D864" w14:textId="77777777" w:rsidTr="00622A46">
        <w:trPr>
          <w:trHeight w:val="1941"/>
        </w:trPr>
        <w:tc>
          <w:tcPr>
            <w:tcW w:w="7171" w:type="dxa"/>
            <w:vAlign w:val="center"/>
          </w:tcPr>
          <w:p w14:paraId="6256C492" w14:textId="77777777" w:rsidR="002B06BD" w:rsidRPr="00EC21AE" w:rsidRDefault="002B06BD" w:rsidP="002B06B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understand that all personal information will remain confidential, with all efforts being made to ensure that I cannot be identified in any data.</w:t>
            </w:r>
          </w:p>
          <w:p w14:paraId="35C0032F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2246FC5D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(This means we will not share it with anyone outside of the research team)</w:t>
            </w:r>
          </w:p>
        </w:tc>
        <w:tc>
          <w:tcPr>
            <w:tcW w:w="1808" w:type="dxa"/>
            <w:vAlign w:val="center"/>
          </w:tcPr>
          <w:p w14:paraId="184C50E8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42C894F2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42DE1B24" w14:textId="77777777" w:rsidTr="00622A46">
        <w:trPr>
          <w:trHeight w:val="969"/>
        </w:trPr>
        <w:tc>
          <w:tcPr>
            <w:tcW w:w="7171" w:type="dxa"/>
            <w:vAlign w:val="center"/>
          </w:tcPr>
          <w:p w14:paraId="35A82AF4" w14:textId="77777777" w:rsidR="002B06BD" w:rsidRPr="00EC21AE" w:rsidRDefault="002B06BD" w:rsidP="002B06B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understand that my data gathered in this study will be stored securely and kept confidential</w:t>
            </w:r>
          </w:p>
        </w:tc>
        <w:tc>
          <w:tcPr>
            <w:tcW w:w="1808" w:type="dxa"/>
            <w:vAlign w:val="center"/>
          </w:tcPr>
          <w:p w14:paraId="0F849614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6C7E4305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1A12260B" w14:textId="77777777" w:rsidTr="00622A46">
        <w:trPr>
          <w:trHeight w:val="1615"/>
        </w:trPr>
        <w:tc>
          <w:tcPr>
            <w:tcW w:w="7171" w:type="dxa"/>
            <w:vAlign w:val="center"/>
          </w:tcPr>
          <w:p w14:paraId="5DC40586" w14:textId="77777777" w:rsidR="002B06BD" w:rsidRPr="00EC21AE" w:rsidRDefault="002B06BD" w:rsidP="002B06B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agree that my data gathered in this study may be used for future research</w:t>
            </w:r>
          </w:p>
          <w:p w14:paraId="4414D087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6D90A5A1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(Selecting 'No' will not affect your participation in this focus group)</w:t>
            </w:r>
          </w:p>
        </w:tc>
        <w:tc>
          <w:tcPr>
            <w:tcW w:w="1808" w:type="dxa"/>
            <w:vAlign w:val="center"/>
          </w:tcPr>
          <w:p w14:paraId="612F027A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637EFF39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0B4C332E" w14:textId="77777777" w:rsidTr="00622A46">
        <w:trPr>
          <w:trHeight w:val="322"/>
        </w:trPr>
        <w:tc>
          <w:tcPr>
            <w:tcW w:w="7171" w:type="dxa"/>
            <w:vAlign w:val="center"/>
          </w:tcPr>
          <w:p w14:paraId="454A42E5" w14:textId="77777777" w:rsidR="002B06BD" w:rsidRPr="00EC21AE" w:rsidRDefault="002B06BD" w:rsidP="002B06B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understand that my participation is voluntary</w:t>
            </w:r>
          </w:p>
        </w:tc>
        <w:tc>
          <w:tcPr>
            <w:tcW w:w="1808" w:type="dxa"/>
            <w:vAlign w:val="center"/>
          </w:tcPr>
          <w:p w14:paraId="4CF52F4C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752443DC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1DC14E93" w14:textId="77777777" w:rsidTr="00622A46">
        <w:trPr>
          <w:trHeight w:val="1937"/>
        </w:trPr>
        <w:tc>
          <w:tcPr>
            <w:tcW w:w="7171" w:type="dxa"/>
            <w:shd w:val="clear" w:color="auto" w:fill="FFFF00"/>
            <w:vAlign w:val="center"/>
          </w:tcPr>
          <w:p w14:paraId="055420B0" w14:textId="77777777" w:rsidR="002B06BD" w:rsidRPr="00EC21AE" w:rsidRDefault="002B06BD" w:rsidP="002B06B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 xml:space="preserve">I understand that I can withdraw my comments from the focus group at any point without giving a reason up until (DATE TBC) </w:t>
            </w:r>
          </w:p>
          <w:p w14:paraId="0776C387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  <w:p w14:paraId="7237BF5F" w14:textId="77777777" w:rsidR="002B06BD" w:rsidRPr="00EC21AE" w:rsidRDefault="002B06BD" w:rsidP="00622A46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 xml:space="preserve">This can be done by contacting the research team at </w:t>
            </w:r>
            <w:hyperlink r:id="rId10" w:history="1">
              <w:r w:rsidRPr="00EC21AE">
                <w:rPr>
                  <w:rStyle w:val="Hyperlink"/>
                  <w:rFonts w:ascii="Arial" w:hAnsi="Arial" w:cs="Arial"/>
                  <w:sz w:val="24"/>
                  <w:szCs w:val="24"/>
                </w:rPr>
                <w:t>hope21@medschl.cam.ac.uk</w:t>
              </w:r>
            </w:hyperlink>
          </w:p>
        </w:tc>
        <w:tc>
          <w:tcPr>
            <w:tcW w:w="1808" w:type="dxa"/>
            <w:shd w:val="clear" w:color="auto" w:fill="FFFF00"/>
            <w:vAlign w:val="center"/>
          </w:tcPr>
          <w:p w14:paraId="5FB59B97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shd w:val="clear" w:color="auto" w:fill="FFFF00"/>
            <w:vAlign w:val="center"/>
          </w:tcPr>
          <w:p w14:paraId="551EE844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2B06BD" w:rsidRPr="00EC21AE" w14:paraId="72F2089E" w14:textId="77777777" w:rsidTr="00622A46">
        <w:trPr>
          <w:trHeight w:val="969"/>
        </w:trPr>
        <w:tc>
          <w:tcPr>
            <w:tcW w:w="7171" w:type="dxa"/>
            <w:vAlign w:val="center"/>
          </w:tcPr>
          <w:p w14:paraId="1BF01706" w14:textId="77777777" w:rsidR="002B06BD" w:rsidRPr="00EC21AE" w:rsidRDefault="002B06BD" w:rsidP="002B06B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I agree to take part in this focus group that focuses on the Provision of Special Educational Needs support with children and young people</w:t>
            </w:r>
          </w:p>
        </w:tc>
        <w:tc>
          <w:tcPr>
            <w:tcW w:w="1808" w:type="dxa"/>
            <w:vAlign w:val="center"/>
          </w:tcPr>
          <w:p w14:paraId="64B00ECE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10" w:type="dxa"/>
            <w:vAlign w:val="center"/>
          </w:tcPr>
          <w:p w14:paraId="5134D591" w14:textId="77777777" w:rsidR="002B06BD" w:rsidRPr="00EC21AE" w:rsidRDefault="002B06BD" w:rsidP="00622A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21A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4A4199A6" w14:textId="77777777" w:rsidR="002B06BD" w:rsidRPr="00141C5B" w:rsidRDefault="002B06BD" w:rsidP="002B06BD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C21AE">
        <w:rPr>
          <w:rFonts w:ascii="Arial" w:hAnsi="Arial" w:cs="Arial"/>
          <w:b/>
          <w:bCs/>
          <w:sz w:val="28"/>
          <w:szCs w:val="28"/>
        </w:rPr>
        <w:t>Consent Form - Provision Focu</w:t>
      </w:r>
      <w:r>
        <w:rPr>
          <w:rFonts w:ascii="Arial" w:hAnsi="Arial" w:cs="Arial"/>
          <w:b/>
          <w:bCs/>
          <w:sz w:val="28"/>
          <w:szCs w:val="28"/>
        </w:rPr>
        <w:t>s Group</w:t>
      </w:r>
    </w:p>
    <w:p w14:paraId="51B03FB5" w14:textId="77777777" w:rsidR="002B06BD" w:rsidRDefault="002B06BD" w:rsidP="002B06BD"/>
    <w:p w14:paraId="7188EAC0" w14:textId="77777777" w:rsidR="002B06BD" w:rsidRPr="00DB62D7" w:rsidRDefault="002B06BD" w:rsidP="002B06BD">
      <w:pPr>
        <w:rPr>
          <w:rFonts w:ascii="Arial" w:hAnsi="Arial" w:cs="Arial"/>
          <w:sz w:val="28"/>
          <w:szCs w:val="28"/>
          <w:u w:val="single"/>
        </w:rPr>
      </w:pPr>
      <w:r w:rsidRPr="00DB62D7">
        <w:rPr>
          <w:rFonts w:ascii="Arial" w:hAnsi="Arial" w:cs="Arial"/>
          <w:sz w:val="28"/>
          <w:szCs w:val="28"/>
        </w:rPr>
        <w:t xml:space="preserve">Participant signature </w:t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</w:p>
    <w:p w14:paraId="2CA2CC73" w14:textId="77777777" w:rsidR="002B06BD" w:rsidRPr="00DB62D7" w:rsidRDefault="002B06BD" w:rsidP="002B06BD">
      <w:pPr>
        <w:rPr>
          <w:rFonts w:ascii="Arial" w:hAnsi="Arial" w:cs="Arial"/>
          <w:sz w:val="28"/>
          <w:szCs w:val="28"/>
          <w:u w:val="single"/>
        </w:rPr>
      </w:pPr>
      <w:r w:rsidRPr="00DB62D7">
        <w:rPr>
          <w:rFonts w:ascii="Arial" w:hAnsi="Arial" w:cs="Arial"/>
          <w:sz w:val="28"/>
          <w:szCs w:val="28"/>
        </w:rPr>
        <w:t xml:space="preserve">Please print your name </w:t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</w:p>
    <w:p w14:paraId="7C8A25A0" w14:textId="77777777" w:rsidR="002B06BD" w:rsidRPr="00DB62D7" w:rsidRDefault="002B06BD" w:rsidP="002B06BD">
      <w:pPr>
        <w:rPr>
          <w:rFonts w:ascii="Arial" w:hAnsi="Arial" w:cs="Arial"/>
          <w:sz w:val="28"/>
          <w:szCs w:val="28"/>
          <w:u w:val="single"/>
        </w:rPr>
      </w:pPr>
      <w:r w:rsidRPr="00DB62D7">
        <w:rPr>
          <w:rFonts w:ascii="Arial" w:hAnsi="Arial" w:cs="Arial"/>
          <w:sz w:val="28"/>
          <w:szCs w:val="28"/>
        </w:rPr>
        <w:t>Date of signature</w:t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  <w:t>/</w:t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  <w:t>/</w:t>
      </w:r>
      <w:r w:rsidRPr="00DB62D7">
        <w:rPr>
          <w:rFonts w:ascii="Arial" w:hAnsi="Arial" w:cs="Arial"/>
          <w:sz w:val="28"/>
          <w:szCs w:val="28"/>
          <w:u w:val="single"/>
        </w:rPr>
        <w:tab/>
      </w:r>
      <w:r w:rsidRPr="00DB62D7">
        <w:rPr>
          <w:rFonts w:ascii="Arial" w:hAnsi="Arial" w:cs="Arial"/>
          <w:sz w:val="28"/>
          <w:szCs w:val="28"/>
          <w:u w:val="single"/>
        </w:rPr>
        <w:tab/>
      </w:r>
    </w:p>
    <w:p w14:paraId="326C19F3" w14:textId="77777777" w:rsidR="00245B72" w:rsidRDefault="00245B72"/>
    <w:sectPr w:rsidR="00245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E5433"/>
    <w:multiLevelType w:val="hybridMultilevel"/>
    <w:tmpl w:val="4F18A0F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DC0551"/>
    <w:multiLevelType w:val="hybridMultilevel"/>
    <w:tmpl w:val="4F18A0FA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A616BF"/>
    <w:multiLevelType w:val="hybridMultilevel"/>
    <w:tmpl w:val="4F18A0FA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71228465">
    <w:abstractNumId w:val="0"/>
  </w:num>
  <w:num w:numId="2" w16cid:durableId="1308049072">
    <w:abstractNumId w:val="2"/>
  </w:num>
  <w:num w:numId="3" w16cid:durableId="804811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6BD"/>
    <w:rsid w:val="00150012"/>
    <w:rsid w:val="00245B72"/>
    <w:rsid w:val="002B06BD"/>
    <w:rsid w:val="00527422"/>
    <w:rsid w:val="006366B9"/>
    <w:rsid w:val="0084745E"/>
    <w:rsid w:val="00881821"/>
    <w:rsid w:val="00A24991"/>
    <w:rsid w:val="00EC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C3060"/>
  <w15:chartTrackingRefBased/>
  <w15:docId w15:val="{BADA1FF9-B96A-48A5-9C29-1A9135C7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06B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06B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249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9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9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9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7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pe21@medschl.cam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ope21@medschl.cam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ope21@medschl.cam.ac.uk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hope21@medschl.cam.ac.uk" TargetMode="External"/><Relationship Id="rId10" Type="http://schemas.openxmlformats.org/officeDocument/2006/relationships/hyperlink" Target="mailto:hope21@medschl.cam.ac.u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hope21@medschl.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55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tthews</dc:creator>
  <cp:keywords/>
  <dc:description/>
  <cp:lastModifiedBy>William Farr</cp:lastModifiedBy>
  <cp:revision>6</cp:revision>
  <dcterms:created xsi:type="dcterms:W3CDTF">2023-10-04T14:18:00Z</dcterms:created>
  <dcterms:modified xsi:type="dcterms:W3CDTF">2025-05-28T09:32:00Z</dcterms:modified>
</cp:coreProperties>
</file>